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EBB84" w14:textId="35626979" w:rsidR="00F66719" w:rsidRDefault="00E50346">
      <w:pPr>
        <w:rPr>
          <w:b/>
          <w:bCs/>
          <w:lang w:val="de-CH"/>
        </w:rPr>
      </w:pPr>
      <w:proofErr w:type="spellStart"/>
      <w:r>
        <w:rPr>
          <w:b/>
          <w:bCs/>
          <w:lang w:val="de-CH"/>
        </w:rPr>
        <w:t>Example</w:t>
      </w:r>
      <w:proofErr w:type="spellEnd"/>
      <w:r>
        <w:rPr>
          <w:b/>
          <w:bCs/>
          <w:lang w:val="de-CH"/>
        </w:rPr>
        <w:t xml:space="preserve"> </w:t>
      </w:r>
      <w:proofErr w:type="spellStart"/>
      <w:r>
        <w:rPr>
          <w:b/>
          <w:bCs/>
          <w:lang w:val="de-CH"/>
        </w:rPr>
        <w:t>full</w:t>
      </w:r>
      <w:proofErr w:type="spellEnd"/>
      <w:r>
        <w:rPr>
          <w:b/>
          <w:bCs/>
          <w:lang w:val="de-CH"/>
        </w:rPr>
        <w:t xml:space="preserve"> </w:t>
      </w:r>
      <w:proofErr w:type="spellStart"/>
      <w:r>
        <w:rPr>
          <w:b/>
          <w:bCs/>
          <w:lang w:val="de-CH"/>
        </w:rPr>
        <w:t>s</w:t>
      </w:r>
      <w:r w:rsidR="008844DB" w:rsidRPr="008844DB">
        <w:rPr>
          <w:b/>
          <w:bCs/>
          <w:lang w:val="de-CH"/>
        </w:rPr>
        <w:t>earch</w:t>
      </w:r>
      <w:proofErr w:type="spellEnd"/>
      <w:r w:rsidR="008844DB" w:rsidRPr="008844DB">
        <w:rPr>
          <w:b/>
          <w:bCs/>
          <w:lang w:val="de-CH"/>
        </w:rPr>
        <w:t xml:space="preserve"> </w:t>
      </w:r>
      <w:proofErr w:type="spellStart"/>
      <w:r w:rsidR="008844DB" w:rsidRPr="008844DB">
        <w:rPr>
          <w:b/>
          <w:bCs/>
          <w:lang w:val="de-CH"/>
        </w:rPr>
        <w:t>string</w:t>
      </w:r>
      <w:proofErr w:type="spellEnd"/>
    </w:p>
    <w:p w14:paraId="2EB7F177" w14:textId="77777777" w:rsidR="008844DB" w:rsidRDefault="008844DB">
      <w:pPr>
        <w:rPr>
          <w:b/>
          <w:bCs/>
          <w:lang w:val="de-CH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9"/>
      </w:tblGrid>
      <w:tr w:rsidR="008844DB" w:rsidRPr="008844DB" w14:paraId="09E2FE3F" w14:textId="77777777" w:rsidTr="008844DB">
        <w:trPr>
          <w:trHeight w:val="54"/>
        </w:trPr>
        <w:tc>
          <w:tcPr>
            <w:tcW w:w="7933" w:type="dxa"/>
          </w:tcPr>
          <w:p w14:paraId="42B737C3" w14:textId="510CF833" w:rsidR="008844DB" w:rsidRPr="008844DB" w:rsidRDefault="008844DB" w:rsidP="002613B1">
            <w:pPr>
              <w:spacing w:before="240" w:after="120"/>
              <w:rPr>
                <w:rFonts w:cstheme="minorHAnsi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D27AAD">
              <w:rPr>
                <w:rFonts w:cstheme="minorHAnsi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Scopus </w:t>
            </w:r>
            <w:r w:rsidRPr="00D27AAD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(final search date: 23.2.202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3, 2204 documents identified</w:t>
            </w:r>
            <w:r w:rsidRPr="00D27AAD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8844DB" w:rsidRPr="00D27AAD" w14:paraId="56D01E6B" w14:textId="77777777" w:rsidTr="008844DB">
        <w:tc>
          <w:tcPr>
            <w:tcW w:w="7933" w:type="dxa"/>
          </w:tcPr>
          <w:p w14:paraId="64407886" w14:textId="77777777" w:rsidR="008844DB" w:rsidRPr="00D27AAD" w:rsidRDefault="008844DB" w:rsidP="002613B1">
            <w:pPr>
              <w:pStyle w:val="Heading2"/>
              <w:spacing w:before="0" w:line="300" w:lineRule="atLeas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ITLE-ABS-KEY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view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urvey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ol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ramework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uid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andar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hecklist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olkit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ssess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udit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mpact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by design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practical approac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in practice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ITLE-ABS-KEY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thical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thics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inciples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rust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air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ustice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sponsibl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quit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ransparen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ccount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non-maleficence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af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cur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data ethics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ITLE-ABS-KEY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artificial intelligence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AI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machine learning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ITLE-ABS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EY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lth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dic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lthcar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health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digital healt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harma*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s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no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ed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er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bk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le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CTYP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tb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UBYEA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23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UBYEA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22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UBYEA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21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UBYEA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20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UBYEA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9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Englis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German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Italian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Spanis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Norwegian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Danis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Greek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MIT-TO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Finnish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Chinese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LUD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operator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NGUAGE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 </w:t>
            </w:r>
            <w:r w:rsidRPr="00D27AAD">
              <w:rPr>
                <w:rStyle w:val="Emphasis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"Russian"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D27AAD">
              <w:rPr>
                <w:rStyle w:val="querysrchtext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D27AA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</w:p>
          <w:p w14:paraId="185C8B04" w14:textId="77777777" w:rsidR="008844DB" w:rsidRPr="00D27AAD" w:rsidRDefault="008844DB" w:rsidP="002613B1">
            <w:pPr>
              <w:rPr>
                <w:rFonts w:cstheme="minorHAnsi"/>
              </w:rPr>
            </w:pPr>
          </w:p>
          <w:p w14:paraId="314DE63B" w14:textId="77777777" w:rsidR="008844DB" w:rsidRPr="00D27AAD" w:rsidRDefault="008844DB" w:rsidP="002613B1">
            <w:pPr>
              <w:rPr>
                <w:rFonts w:cstheme="minorHAnsi"/>
                <w:color w:val="000000" w:themeColor="text1"/>
                <w:lang w:val="en-US"/>
              </w:rPr>
            </w:pPr>
            <w:r w:rsidRPr="00D27AAD">
              <w:rPr>
                <w:rFonts w:cstheme="minorHAnsi"/>
                <w:color w:val="000000" w:themeColor="text1"/>
                <w:lang w:val="en-US"/>
              </w:rPr>
              <w:t>Refined to document type: Review, article, conference paper, conference review, book chapter</w:t>
            </w:r>
          </w:p>
          <w:p w14:paraId="14862DBE" w14:textId="77777777" w:rsidR="008844DB" w:rsidRPr="00D27AAD" w:rsidRDefault="008844DB" w:rsidP="002613B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A95905C" w14:textId="76EBB716" w:rsidR="008844DB" w:rsidRPr="00D27AAD" w:rsidRDefault="008844DB" w:rsidP="002613B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</w:tbl>
    <w:p w14:paraId="295F3C3F" w14:textId="77777777" w:rsidR="008844DB" w:rsidRPr="008844DB" w:rsidRDefault="008844DB">
      <w:pPr>
        <w:rPr>
          <w:b/>
          <w:bCs/>
          <w:lang w:val="en-US"/>
        </w:rPr>
      </w:pPr>
    </w:p>
    <w:sectPr w:rsidR="008844DB" w:rsidRPr="008844DB" w:rsidSect="00CC2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4DB"/>
    <w:rsid w:val="00005DF6"/>
    <w:rsid w:val="00005E55"/>
    <w:rsid w:val="000074CC"/>
    <w:rsid w:val="00013D2F"/>
    <w:rsid w:val="00021DA6"/>
    <w:rsid w:val="000307EE"/>
    <w:rsid w:val="000319A3"/>
    <w:rsid w:val="0004381B"/>
    <w:rsid w:val="000466A4"/>
    <w:rsid w:val="000467F8"/>
    <w:rsid w:val="00057EEF"/>
    <w:rsid w:val="000618A1"/>
    <w:rsid w:val="00073C33"/>
    <w:rsid w:val="00082F44"/>
    <w:rsid w:val="0008347C"/>
    <w:rsid w:val="00095C18"/>
    <w:rsid w:val="000A121B"/>
    <w:rsid w:val="000C3203"/>
    <w:rsid w:val="000C45F0"/>
    <w:rsid w:val="000E2CC7"/>
    <w:rsid w:val="000E35F7"/>
    <w:rsid w:val="000F4DEB"/>
    <w:rsid w:val="000F6756"/>
    <w:rsid w:val="000F6BF0"/>
    <w:rsid w:val="00100008"/>
    <w:rsid w:val="00101A04"/>
    <w:rsid w:val="00104FD0"/>
    <w:rsid w:val="001064AD"/>
    <w:rsid w:val="00111B97"/>
    <w:rsid w:val="0011218F"/>
    <w:rsid w:val="00130510"/>
    <w:rsid w:val="001506BB"/>
    <w:rsid w:val="001537C8"/>
    <w:rsid w:val="00160ACD"/>
    <w:rsid w:val="00160D3D"/>
    <w:rsid w:val="00160E21"/>
    <w:rsid w:val="00182E46"/>
    <w:rsid w:val="00187180"/>
    <w:rsid w:val="001A4F1C"/>
    <w:rsid w:val="001B104E"/>
    <w:rsid w:val="001B15B5"/>
    <w:rsid w:val="001B6F41"/>
    <w:rsid w:val="001D50CC"/>
    <w:rsid w:val="001E389C"/>
    <w:rsid w:val="001E58EC"/>
    <w:rsid w:val="001F5A81"/>
    <w:rsid w:val="001F6B59"/>
    <w:rsid w:val="002008FB"/>
    <w:rsid w:val="00203F6C"/>
    <w:rsid w:val="00211222"/>
    <w:rsid w:val="002218CD"/>
    <w:rsid w:val="002225F0"/>
    <w:rsid w:val="0022768D"/>
    <w:rsid w:val="00227793"/>
    <w:rsid w:val="002305B9"/>
    <w:rsid w:val="00234C57"/>
    <w:rsid w:val="00235CD8"/>
    <w:rsid w:val="00241B98"/>
    <w:rsid w:val="0024217B"/>
    <w:rsid w:val="002507A2"/>
    <w:rsid w:val="00252D2A"/>
    <w:rsid w:val="00257EF1"/>
    <w:rsid w:val="00260304"/>
    <w:rsid w:val="00260395"/>
    <w:rsid w:val="00260AA1"/>
    <w:rsid w:val="0026614E"/>
    <w:rsid w:val="00266FB0"/>
    <w:rsid w:val="00271B7D"/>
    <w:rsid w:val="00272861"/>
    <w:rsid w:val="00291E9E"/>
    <w:rsid w:val="002937ED"/>
    <w:rsid w:val="002943CF"/>
    <w:rsid w:val="002950CA"/>
    <w:rsid w:val="002B61CA"/>
    <w:rsid w:val="002B6352"/>
    <w:rsid w:val="002F61F9"/>
    <w:rsid w:val="0030493B"/>
    <w:rsid w:val="003054BA"/>
    <w:rsid w:val="003202EF"/>
    <w:rsid w:val="0032174E"/>
    <w:rsid w:val="00321BBE"/>
    <w:rsid w:val="00321E12"/>
    <w:rsid w:val="00322B36"/>
    <w:rsid w:val="003307DC"/>
    <w:rsid w:val="00335A48"/>
    <w:rsid w:val="00335EBA"/>
    <w:rsid w:val="0035025F"/>
    <w:rsid w:val="00351639"/>
    <w:rsid w:val="00351994"/>
    <w:rsid w:val="003528FD"/>
    <w:rsid w:val="00363757"/>
    <w:rsid w:val="00363F75"/>
    <w:rsid w:val="00365E3D"/>
    <w:rsid w:val="00366175"/>
    <w:rsid w:val="00367D41"/>
    <w:rsid w:val="00376215"/>
    <w:rsid w:val="003800E5"/>
    <w:rsid w:val="00386DC5"/>
    <w:rsid w:val="00391848"/>
    <w:rsid w:val="0039428B"/>
    <w:rsid w:val="003942F5"/>
    <w:rsid w:val="00396627"/>
    <w:rsid w:val="003A1B9C"/>
    <w:rsid w:val="003B577B"/>
    <w:rsid w:val="003B586A"/>
    <w:rsid w:val="003C12FF"/>
    <w:rsid w:val="003E2AA5"/>
    <w:rsid w:val="003E2F7F"/>
    <w:rsid w:val="003F0419"/>
    <w:rsid w:val="003F2DB3"/>
    <w:rsid w:val="004006DF"/>
    <w:rsid w:val="004034F8"/>
    <w:rsid w:val="00406D1A"/>
    <w:rsid w:val="00411290"/>
    <w:rsid w:val="0041568B"/>
    <w:rsid w:val="0041591F"/>
    <w:rsid w:val="00415DB7"/>
    <w:rsid w:val="00443089"/>
    <w:rsid w:val="00444208"/>
    <w:rsid w:val="00445F22"/>
    <w:rsid w:val="0045637C"/>
    <w:rsid w:val="00466C10"/>
    <w:rsid w:val="00470EAC"/>
    <w:rsid w:val="00471649"/>
    <w:rsid w:val="004723EB"/>
    <w:rsid w:val="00485C86"/>
    <w:rsid w:val="004878DD"/>
    <w:rsid w:val="0049731F"/>
    <w:rsid w:val="004A18B6"/>
    <w:rsid w:val="004A4ED1"/>
    <w:rsid w:val="004A5AB6"/>
    <w:rsid w:val="004B111A"/>
    <w:rsid w:val="004B24D4"/>
    <w:rsid w:val="004B2BD5"/>
    <w:rsid w:val="004B3DE3"/>
    <w:rsid w:val="004C0F50"/>
    <w:rsid w:val="004C6EB1"/>
    <w:rsid w:val="004C7BD2"/>
    <w:rsid w:val="004D11F0"/>
    <w:rsid w:val="004D207E"/>
    <w:rsid w:val="004D5EA9"/>
    <w:rsid w:val="004E1385"/>
    <w:rsid w:val="004E1C10"/>
    <w:rsid w:val="004E20E5"/>
    <w:rsid w:val="004E4D05"/>
    <w:rsid w:val="004F0354"/>
    <w:rsid w:val="005048D1"/>
    <w:rsid w:val="0052706A"/>
    <w:rsid w:val="005369CA"/>
    <w:rsid w:val="00551C77"/>
    <w:rsid w:val="00564EA1"/>
    <w:rsid w:val="00565EBB"/>
    <w:rsid w:val="00592169"/>
    <w:rsid w:val="00592C26"/>
    <w:rsid w:val="00593680"/>
    <w:rsid w:val="005959D4"/>
    <w:rsid w:val="0059700A"/>
    <w:rsid w:val="005A11A5"/>
    <w:rsid w:val="005A2C71"/>
    <w:rsid w:val="005B05A0"/>
    <w:rsid w:val="005C2E29"/>
    <w:rsid w:val="005C3EB4"/>
    <w:rsid w:val="005C7520"/>
    <w:rsid w:val="005D146D"/>
    <w:rsid w:val="005E0B4A"/>
    <w:rsid w:val="005E394F"/>
    <w:rsid w:val="005F64E1"/>
    <w:rsid w:val="00600958"/>
    <w:rsid w:val="00603EE6"/>
    <w:rsid w:val="00607F05"/>
    <w:rsid w:val="00614B70"/>
    <w:rsid w:val="00623234"/>
    <w:rsid w:val="006361A1"/>
    <w:rsid w:val="00640051"/>
    <w:rsid w:val="00643949"/>
    <w:rsid w:val="00644D33"/>
    <w:rsid w:val="0064670B"/>
    <w:rsid w:val="00656F64"/>
    <w:rsid w:val="00657A1E"/>
    <w:rsid w:val="006669B9"/>
    <w:rsid w:val="006737F6"/>
    <w:rsid w:val="0068521A"/>
    <w:rsid w:val="00697023"/>
    <w:rsid w:val="006A2166"/>
    <w:rsid w:val="006A34BD"/>
    <w:rsid w:val="006A3685"/>
    <w:rsid w:val="006A3BB4"/>
    <w:rsid w:val="006A6A12"/>
    <w:rsid w:val="006C3E3E"/>
    <w:rsid w:val="006D6C8C"/>
    <w:rsid w:val="006E28C5"/>
    <w:rsid w:val="006E3E53"/>
    <w:rsid w:val="006E7CA8"/>
    <w:rsid w:val="00702DE7"/>
    <w:rsid w:val="007055B4"/>
    <w:rsid w:val="0074451F"/>
    <w:rsid w:val="00745E7E"/>
    <w:rsid w:val="00755897"/>
    <w:rsid w:val="00757C67"/>
    <w:rsid w:val="00762E0B"/>
    <w:rsid w:val="0076627D"/>
    <w:rsid w:val="00773334"/>
    <w:rsid w:val="0077356F"/>
    <w:rsid w:val="00774D14"/>
    <w:rsid w:val="00781A27"/>
    <w:rsid w:val="007A2941"/>
    <w:rsid w:val="007A3D8A"/>
    <w:rsid w:val="007A497B"/>
    <w:rsid w:val="007A514E"/>
    <w:rsid w:val="007B2384"/>
    <w:rsid w:val="007B7C52"/>
    <w:rsid w:val="007C0C5B"/>
    <w:rsid w:val="007D4FC6"/>
    <w:rsid w:val="007E0204"/>
    <w:rsid w:val="007E0D62"/>
    <w:rsid w:val="007F22AF"/>
    <w:rsid w:val="00805288"/>
    <w:rsid w:val="008237D0"/>
    <w:rsid w:val="00824C3D"/>
    <w:rsid w:val="008257FC"/>
    <w:rsid w:val="0083351D"/>
    <w:rsid w:val="00852924"/>
    <w:rsid w:val="00856BBE"/>
    <w:rsid w:val="00876861"/>
    <w:rsid w:val="00876933"/>
    <w:rsid w:val="008844DB"/>
    <w:rsid w:val="008977E7"/>
    <w:rsid w:val="008B28F5"/>
    <w:rsid w:val="008B6D65"/>
    <w:rsid w:val="008C0A45"/>
    <w:rsid w:val="008C2615"/>
    <w:rsid w:val="008C2F84"/>
    <w:rsid w:val="008F5C95"/>
    <w:rsid w:val="00900428"/>
    <w:rsid w:val="00902A69"/>
    <w:rsid w:val="00905CA6"/>
    <w:rsid w:val="00907BEA"/>
    <w:rsid w:val="00913201"/>
    <w:rsid w:val="009168C9"/>
    <w:rsid w:val="00916FF1"/>
    <w:rsid w:val="009214EE"/>
    <w:rsid w:val="00925A13"/>
    <w:rsid w:val="009267AE"/>
    <w:rsid w:val="00927615"/>
    <w:rsid w:val="009309A7"/>
    <w:rsid w:val="00931A3D"/>
    <w:rsid w:val="00934FFD"/>
    <w:rsid w:val="00942CF3"/>
    <w:rsid w:val="009546CE"/>
    <w:rsid w:val="00961DA4"/>
    <w:rsid w:val="009651EA"/>
    <w:rsid w:val="009752C2"/>
    <w:rsid w:val="009853EF"/>
    <w:rsid w:val="009B2AFA"/>
    <w:rsid w:val="009C1DA6"/>
    <w:rsid w:val="009C5045"/>
    <w:rsid w:val="009D089E"/>
    <w:rsid w:val="009D37BE"/>
    <w:rsid w:val="009E0AFF"/>
    <w:rsid w:val="009E2550"/>
    <w:rsid w:val="009F1046"/>
    <w:rsid w:val="009F106B"/>
    <w:rsid w:val="00A052DD"/>
    <w:rsid w:val="00A12DB3"/>
    <w:rsid w:val="00A36AB0"/>
    <w:rsid w:val="00A37C2E"/>
    <w:rsid w:val="00A400DC"/>
    <w:rsid w:val="00A4262E"/>
    <w:rsid w:val="00A44234"/>
    <w:rsid w:val="00A519D0"/>
    <w:rsid w:val="00A521F5"/>
    <w:rsid w:val="00A52E3A"/>
    <w:rsid w:val="00A64C7B"/>
    <w:rsid w:val="00A71291"/>
    <w:rsid w:val="00A77743"/>
    <w:rsid w:val="00A91C9C"/>
    <w:rsid w:val="00A96669"/>
    <w:rsid w:val="00AB2A1A"/>
    <w:rsid w:val="00AB50B7"/>
    <w:rsid w:val="00AC0109"/>
    <w:rsid w:val="00AC56FB"/>
    <w:rsid w:val="00AC7262"/>
    <w:rsid w:val="00AD304C"/>
    <w:rsid w:val="00AD31A3"/>
    <w:rsid w:val="00AE4452"/>
    <w:rsid w:val="00AF0D84"/>
    <w:rsid w:val="00AF30E5"/>
    <w:rsid w:val="00AF46EB"/>
    <w:rsid w:val="00AF5BCA"/>
    <w:rsid w:val="00AF65CF"/>
    <w:rsid w:val="00B04692"/>
    <w:rsid w:val="00B0674B"/>
    <w:rsid w:val="00B12C9F"/>
    <w:rsid w:val="00B1334E"/>
    <w:rsid w:val="00B15981"/>
    <w:rsid w:val="00B400DF"/>
    <w:rsid w:val="00B41BB1"/>
    <w:rsid w:val="00B4683B"/>
    <w:rsid w:val="00B544E0"/>
    <w:rsid w:val="00B6422E"/>
    <w:rsid w:val="00B648D2"/>
    <w:rsid w:val="00B67CD0"/>
    <w:rsid w:val="00B67F50"/>
    <w:rsid w:val="00B713B7"/>
    <w:rsid w:val="00B81571"/>
    <w:rsid w:val="00BA0855"/>
    <w:rsid w:val="00BA52D7"/>
    <w:rsid w:val="00BB3900"/>
    <w:rsid w:val="00BC4F71"/>
    <w:rsid w:val="00BE40D0"/>
    <w:rsid w:val="00BE6DA7"/>
    <w:rsid w:val="00C05341"/>
    <w:rsid w:val="00C06743"/>
    <w:rsid w:val="00C13E66"/>
    <w:rsid w:val="00C15445"/>
    <w:rsid w:val="00C214C9"/>
    <w:rsid w:val="00C2313D"/>
    <w:rsid w:val="00C31E4D"/>
    <w:rsid w:val="00C34E05"/>
    <w:rsid w:val="00C43288"/>
    <w:rsid w:val="00C53E6F"/>
    <w:rsid w:val="00C63A00"/>
    <w:rsid w:val="00C662A5"/>
    <w:rsid w:val="00C7217F"/>
    <w:rsid w:val="00C80221"/>
    <w:rsid w:val="00C9006E"/>
    <w:rsid w:val="00CA11FA"/>
    <w:rsid w:val="00CA1CB1"/>
    <w:rsid w:val="00CA4D69"/>
    <w:rsid w:val="00CA659C"/>
    <w:rsid w:val="00CB37EA"/>
    <w:rsid w:val="00CB3D35"/>
    <w:rsid w:val="00CC2401"/>
    <w:rsid w:val="00CD4826"/>
    <w:rsid w:val="00CF5E7E"/>
    <w:rsid w:val="00CF6B34"/>
    <w:rsid w:val="00CF77E8"/>
    <w:rsid w:val="00D028C8"/>
    <w:rsid w:val="00D04BF0"/>
    <w:rsid w:val="00D071AD"/>
    <w:rsid w:val="00D256EE"/>
    <w:rsid w:val="00D41196"/>
    <w:rsid w:val="00D6495D"/>
    <w:rsid w:val="00D66E0D"/>
    <w:rsid w:val="00D716B1"/>
    <w:rsid w:val="00D72F69"/>
    <w:rsid w:val="00D7546C"/>
    <w:rsid w:val="00D80F5F"/>
    <w:rsid w:val="00D86E86"/>
    <w:rsid w:val="00D90ED0"/>
    <w:rsid w:val="00DA4CE3"/>
    <w:rsid w:val="00DA724E"/>
    <w:rsid w:val="00DB22D1"/>
    <w:rsid w:val="00DB342C"/>
    <w:rsid w:val="00DC4DF1"/>
    <w:rsid w:val="00DC5F46"/>
    <w:rsid w:val="00DC76FE"/>
    <w:rsid w:val="00DE48D5"/>
    <w:rsid w:val="00DE7F98"/>
    <w:rsid w:val="00E015AD"/>
    <w:rsid w:val="00E01B14"/>
    <w:rsid w:val="00E02EB1"/>
    <w:rsid w:val="00E07F88"/>
    <w:rsid w:val="00E12873"/>
    <w:rsid w:val="00E21E5D"/>
    <w:rsid w:val="00E34F63"/>
    <w:rsid w:val="00E359C6"/>
    <w:rsid w:val="00E363A6"/>
    <w:rsid w:val="00E50346"/>
    <w:rsid w:val="00E505A0"/>
    <w:rsid w:val="00E53D2C"/>
    <w:rsid w:val="00E56991"/>
    <w:rsid w:val="00E60610"/>
    <w:rsid w:val="00E615E8"/>
    <w:rsid w:val="00E9720A"/>
    <w:rsid w:val="00EA14BF"/>
    <w:rsid w:val="00EB4EA3"/>
    <w:rsid w:val="00EC2D67"/>
    <w:rsid w:val="00EC4B21"/>
    <w:rsid w:val="00EC75AC"/>
    <w:rsid w:val="00EE31CF"/>
    <w:rsid w:val="00EE58CE"/>
    <w:rsid w:val="00EE7B3B"/>
    <w:rsid w:val="00EF535E"/>
    <w:rsid w:val="00F12DA6"/>
    <w:rsid w:val="00F2481C"/>
    <w:rsid w:val="00F25A9D"/>
    <w:rsid w:val="00F303FD"/>
    <w:rsid w:val="00F45C28"/>
    <w:rsid w:val="00F512D0"/>
    <w:rsid w:val="00F6106D"/>
    <w:rsid w:val="00F64848"/>
    <w:rsid w:val="00F66719"/>
    <w:rsid w:val="00F71560"/>
    <w:rsid w:val="00F759BC"/>
    <w:rsid w:val="00F90BED"/>
    <w:rsid w:val="00F9134B"/>
    <w:rsid w:val="00FA43E4"/>
    <w:rsid w:val="00FA7314"/>
    <w:rsid w:val="00FB5269"/>
    <w:rsid w:val="00FB56B5"/>
    <w:rsid w:val="00FC4837"/>
    <w:rsid w:val="00FC67FD"/>
    <w:rsid w:val="00FD01E3"/>
    <w:rsid w:val="00FD5C56"/>
    <w:rsid w:val="00FE2694"/>
    <w:rsid w:val="00FF076F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75689"/>
  <w15:chartTrackingRefBased/>
  <w15:docId w15:val="{B9838B0D-CC25-2C46-AB67-C6622B3D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4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4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4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4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4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4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4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4DB"/>
    <w:rPr>
      <w:b/>
      <w:bCs/>
      <w:smallCaps/>
      <w:color w:val="0F4761" w:themeColor="accent1" w:themeShade="BF"/>
      <w:spacing w:val="5"/>
    </w:rPr>
  </w:style>
  <w:style w:type="character" w:customStyle="1" w:styleId="querysrchtext">
    <w:name w:val="querysrchtext"/>
    <w:basedOn w:val="DefaultParagraphFont"/>
    <w:rsid w:val="008844DB"/>
  </w:style>
  <w:style w:type="character" w:customStyle="1" w:styleId="queryoperator">
    <w:name w:val="queryoperator"/>
    <w:basedOn w:val="DefaultParagraphFont"/>
    <w:rsid w:val="008844DB"/>
  </w:style>
  <w:style w:type="character" w:styleId="Emphasis">
    <w:name w:val="Emphasis"/>
    <w:basedOn w:val="DefaultParagraphFont"/>
    <w:uiPriority w:val="20"/>
    <w:qFormat/>
    <w:rsid w:val="008844DB"/>
    <w:rPr>
      <w:i/>
      <w:iCs/>
    </w:rPr>
  </w:style>
  <w:style w:type="table" w:styleId="TableGrid">
    <w:name w:val="Table Grid"/>
    <w:basedOn w:val="TableNormal"/>
    <w:uiPriority w:val="39"/>
    <w:rsid w:val="00884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ewski  Sara</dc:creator>
  <cp:keywords/>
  <dc:description/>
  <cp:lastModifiedBy>Kijewski  Sara</cp:lastModifiedBy>
  <cp:revision>2</cp:revision>
  <dcterms:created xsi:type="dcterms:W3CDTF">2024-09-02T20:49:00Z</dcterms:created>
  <dcterms:modified xsi:type="dcterms:W3CDTF">2024-09-02T20:49:00Z</dcterms:modified>
</cp:coreProperties>
</file>